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760" w:rsidRPr="001E7DCB" w:rsidRDefault="00B47760" w:rsidP="00B47760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1E7DCB">
        <w:rPr>
          <w:rFonts w:ascii="Times New Roman" w:hAnsi="Times New Roman" w:cs="Times New Roman"/>
          <w:lang w:val="en-GB"/>
        </w:rPr>
        <w:t>Table S1: Associations between 3-month CT-score and 3-month respiratory assessment result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271"/>
        <w:gridCol w:w="2306"/>
        <w:gridCol w:w="782"/>
        <w:gridCol w:w="709"/>
        <w:gridCol w:w="709"/>
        <w:gridCol w:w="709"/>
      </w:tblGrid>
      <w:tr w:rsidR="00B47760" w:rsidRPr="005E606E" w:rsidTr="00DB4304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IC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yspnea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EE30D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MRC</w:t>
            </w:r>
            <w:proofErr w:type="spellEnd"/>
            <w:r w:rsidRPr="00EE30D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core≥ 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A-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mptom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8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mptom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8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mpact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u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9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mpact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8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ung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u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V</w:t>
            </w:r>
            <w:r w:rsidRPr="0079550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1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VC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LC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8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LCO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6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6-min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alking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istance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aturation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5E606E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rterial blood gases at r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9</w:t>
            </w:r>
          </w:p>
        </w:tc>
      </w:tr>
    </w:tbl>
    <w:p w:rsidR="00B47760" w:rsidRPr="001E7DCB" w:rsidRDefault="00B47760" w:rsidP="00B47760">
      <w:pPr>
        <w:rPr>
          <w:rFonts w:ascii="Times New Roman" w:hAnsi="Times New Roman" w:cs="Times New Roman"/>
          <w:lang w:val="en-GB"/>
        </w:rPr>
      </w:pPr>
      <w:r w:rsidRPr="001E7DCB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1E7DCB">
        <w:rPr>
          <w:rFonts w:ascii="Times New Roman" w:hAnsi="Times New Roman" w:cs="Times New Roman"/>
          <w:lang w:val="en-GB"/>
        </w:rPr>
        <w:t>exercise-induced</w:t>
      </w:r>
      <w:proofErr w:type="gramEnd"/>
      <w:r w:rsidRPr="001E7DCB">
        <w:rPr>
          <w:rFonts w:ascii="Times New Roman" w:hAnsi="Times New Roman" w:cs="Times New Roman"/>
          <w:lang w:val="en-GB"/>
        </w:rPr>
        <w:t xml:space="preserve"> desaturation: drop of 4% or more in S</w:t>
      </w:r>
      <w:r>
        <w:rPr>
          <w:rFonts w:ascii="Times New Roman" w:hAnsi="Times New Roman" w:cs="Times New Roman"/>
          <w:lang w:val="en-GB"/>
        </w:rPr>
        <w:t>p</w:t>
      </w:r>
      <w:r w:rsidRPr="001E7DCB">
        <w:rPr>
          <w:rFonts w:ascii="Times New Roman" w:hAnsi="Times New Roman" w:cs="Times New Roman"/>
          <w:lang w:val="en-GB"/>
        </w:rPr>
        <w:t>O2 or S</w:t>
      </w:r>
      <w:r>
        <w:rPr>
          <w:rFonts w:ascii="Times New Roman" w:hAnsi="Times New Roman" w:cs="Times New Roman"/>
          <w:lang w:val="en-GB"/>
        </w:rPr>
        <w:t>p</w:t>
      </w:r>
      <w:r w:rsidRPr="001E7DCB">
        <w:rPr>
          <w:rFonts w:ascii="Times New Roman" w:hAnsi="Times New Roman" w:cs="Times New Roman"/>
          <w:lang w:val="en-GB"/>
        </w:rPr>
        <w:t>O2&lt;90% during 6MWT</w:t>
      </w:r>
    </w:p>
    <w:p w:rsidR="00B47760" w:rsidRDefault="00B47760" w:rsidP="00B4776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B47760" w:rsidRPr="001E7DCB" w:rsidRDefault="00B47760" w:rsidP="00B47760">
      <w:pPr>
        <w:rPr>
          <w:rFonts w:ascii="Times New Roman" w:hAnsi="Times New Roman" w:cs="Times New Roman"/>
          <w:lang w:val="en-GB"/>
        </w:rPr>
      </w:pPr>
      <w:r w:rsidRPr="001E7DCB">
        <w:rPr>
          <w:rFonts w:ascii="Times New Roman" w:hAnsi="Times New Roman" w:cs="Times New Roman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lang w:val="en-GB"/>
        </w:rPr>
        <w:t>S2</w:t>
      </w:r>
      <w:r w:rsidRPr="001E7DCB">
        <w:rPr>
          <w:rFonts w:ascii="Times New Roman" w:hAnsi="Times New Roman" w:cs="Times New Roman"/>
          <w:lang w:val="en-GB"/>
        </w:rPr>
        <w:t>. 3-month patient’s characteristics in the severe persistent (SP) respiratory impairment cluster and in the non-severe persistent (NSP) respiratory impairment cluster.</w:t>
      </w:r>
    </w:p>
    <w:p w:rsidR="00B47760" w:rsidRPr="001E7DCB" w:rsidRDefault="00B47760" w:rsidP="00B47760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236"/>
        <w:gridCol w:w="2397"/>
        <w:gridCol w:w="1141"/>
        <w:gridCol w:w="1251"/>
        <w:gridCol w:w="870"/>
      </w:tblGrid>
      <w:tr w:rsidR="00B47760" w:rsidRPr="008405B1" w:rsidTr="00DB430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P 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NSP 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p-value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Respiratory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Dyspnea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mMRC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score≥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1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2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Cough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(CASA-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ymp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74.1 ± 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4.8 ± 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17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79.5 ± 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92.6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04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putum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(CASA-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ympt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1.9 ± 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5.4 ± 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546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9.6 ± 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92.8 ± 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37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Lung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fu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FEV</w:t>
            </w:r>
            <w:r w:rsidRPr="001E7DCB">
              <w:rPr>
                <w:rFonts w:ascii="Times New Roman" w:eastAsia="Times New Roman" w:hAnsi="Times New Roman" w:cs="Times New Roman"/>
                <w:vertAlign w:val="subscript"/>
                <w:lang w:eastAsia="fr-FR"/>
              </w:rPr>
              <w:t>1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0.7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01.1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FVC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77.8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03.7 ± 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TLC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4.0 ± 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06.2 ± 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DLCO</w:t>
            </w:r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% </w:t>
            </w:r>
            <w:proofErr w:type="spellStart"/>
            <w:r w:rsidRPr="00195B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7.9 ±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76.5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C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6.2 ±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21.0 ±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6MWD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299 ± 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80 ±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6MWD &lt;35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1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PaO2, mm 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4.8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92.0 ± 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4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CT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8.0 [25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7.0 [11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4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Fibrino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.6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3.8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02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Albu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27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2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444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Quality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of li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F-12 P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65.2 [1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61.5 [1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202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F-12 M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61.6 [2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68.8 [2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300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GRQ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38.3 [27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68.8 [20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09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arcopenia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ARC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3 [2.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 [0-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RICCI &amp; GAGN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8.7 ± 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21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± 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31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FACI-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30 [24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0</w:t>
            </w: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27 [32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0</w:t>
            </w: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0.32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 xml:space="preserve">Grip </w:t>
            </w:r>
            <w:proofErr w:type="spellStart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strenght</w:t>
            </w:r>
            <w:proofErr w:type="spellEnd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proofErr w:type="spellStart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women</w:t>
            </w:r>
            <w:proofErr w:type="spellEnd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15 [11.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24 [8.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0.017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 xml:space="preserve">Grip </w:t>
            </w:r>
            <w:proofErr w:type="spellStart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strenght</w:t>
            </w:r>
            <w:proofErr w:type="spellEnd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 xml:space="preserve"> (me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26 [15.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35 [16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0</w:t>
            </w: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0.00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ALMI (</w:t>
            </w:r>
            <w:proofErr w:type="spellStart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women</w:t>
            </w:r>
            <w:proofErr w:type="spellEnd"/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6.9 [1.3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6.2 [1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.0</w:t>
            </w: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0.246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ALMI (me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7.6 [1.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8.3 [1.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494BBE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494BBE">
              <w:rPr>
                <w:rFonts w:ascii="Times New Roman" w:eastAsia="Times New Roman" w:hAnsi="Times New Roman" w:cs="Times New Roman"/>
                <w:lang w:eastAsia="fr-FR"/>
              </w:rPr>
              <w:t>0.02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arcopenia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or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presarcop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2 (66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12 (29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10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Body composi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Fat mass (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women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)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5.7 ±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3.7 ± 5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412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Fat mass (men)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35 [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9.7</w:t>
            </w: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32.6 [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6.9</w:t>
            </w: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792</w:t>
            </w:r>
          </w:p>
        </w:tc>
      </w:tr>
      <w:tr w:rsidR="00B47760" w:rsidRPr="008405B1" w:rsidTr="00DB4304">
        <w:trPr>
          <w:trHeight w:val="290"/>
        </w:trPr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Psychological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assessmen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HAD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Anxiety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core</w:t>
            </w:r>
            <w:r w:rsidRPr="001E7DCB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84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HAD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Depression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core</w:t>
            </w:r>
            <w:r w:rsidRPr="001E7DCB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a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9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97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PCLS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core</w:t>
            </w:r>
            <w:r w:rsidRPr="001E7DCB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b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 xml:space="preserve"> ≥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4 (1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42</w:t>
            </w:r>
          </w:p>
        </w:tc>
      </w:tr>
    </w:tbl>
    <w:p w:rsidR="00B47760" w:rsidRDefault="00B47760" w:rsidP="00B47760">
      <w:pPr>
        <w:spacing w:after="0" w:line="240" w:lineRule="auto"/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t>Data are expressed as numbers (percentages), mean ± SD, or median [interquartile range]</w:t>
      </w:r>
    </w:p>
    <w:p w:rsidR="00B47760" w:rsidRDefault="00B47760" w:rsidP="00B47760">
      <w:pPr>
        <w:spacing w:line="36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  <w:r w:rsidRPr="001E7DCB">
        <w:rPr>
          <w:rFonts w:ascii="Times New Roman" w:eastAsia="Times New Roman" w:hAnsi="Times New Roman" w:cs="Times New Roman"/>
          <w:lang w:val="en-GB" w:eastAsia="fr-FR"/>
        </w:rPr>
        <w:lastRenderedPageBreak/>
        <w:t xml:space="preserve">CPI: Composite Physiologic Index; </w:t>
      </w:r>
      <w:r>
        <w:rPr>
          <w:rFonts w:ascii="Times New Roman" w:eastAsia="Times New Roman" w:hAnsi="Times New Roman" w:cs="Times New Roman"/>
          <w:lang w:val="en-GB" w:eastAsia="fr-FR"/>
        </w:rPr>
        <w:t xml:space="preserve">6MWD: 6-Minute Walking Distance; </w:t>
      </w:r>
      <w:r w:rsidRPr="001E7DCB">
        <w:rPr>
          <w:rFonts w:ascii="Times New Roman" w:eastAsia="Times New Roman" w:hAnsi="Times New Roman" w:cs="Times New Roman"/>
          <w:lang w:val="en-GB" w:eastAsia="fr-FR"/>
        </w:rPr>
        <w:t xml:space="preserve">PCS: Physical component score; MCS: Mental component score; </w:t>
      </w:r>
      <w:r>
        <w:rPr>
          <w:rFonts w:ascii="Times New Roman" w:eastAsia="Times New Roman" w:hAnsi="Times New Roman" w:cs="Times New Roman"/>
          <w:lang w:val="en-GB" w:eastAsia="fr-FR"/>
        </w:rPr>
        <w:t xml:space="preserve">SGRQ: Saint Georges Respiratory Questionnaire; </w:t>
      </w:r>
      <w:r w:rsidRPr="001E7DCB">
        <w:rPr>
          <w:rFonts w:ascii="Times New Roman" w:eastAsia="Times New Roman" w:hAnsi="Times New Roman" w:cs="Times New Roman"/>
          <w:lang w:val="en-GB" w:eastAsia="fr-FR"/>
        </w:rPr>
        <w:t>ALMI:</w:t>
      </w:r>
      <w:r w:rsidRPr="001E7DCB">
        <w:rPr>
          <w:rFonts w:ascii="Times New Roman" w:hAnsi="Times New Roman" w:cs="Times New Roman"/>
          <w:lang w:val="en-GB"/>
        </w:rPr>
        <w:t xml:space="preserve"> </w:t>
      </w:r>
      <w:r w:rsidRPr="001E7DCB">
        <w:rPr>
          <w:rFonts w:ascii="Times New Roman" w:eastAsia="Times New Roman" w:hAnsi="Times New Roman" w:cs="Times New Roman"/>
          <w:lang w:val="en-GB" w:eastAsia="fr-FR"/>
        </w:rPr>
        <w:t xml:space="preserve">Appendicular lean mass index; </w:t>
      </w:r>
      <w:r>
        <w:rPr>
          <w:rFonts w:ascii="Times New Roman" w:eastAsia="Times New Roman" w:hAnsi="Times New Roman" w:cs="Times New Roman"/>
          <w:lang w:val="en-GB" w:eastAsia="fr-FR"/>
        </w:rPr>
        <w:t xml:space="preserve">HAD: Hospital Anxiety and Depression scale; </w:t>
      </w:r>
      <w:r w:rsidRPr="001E7DCB">
        <w:rPr>
          <w:rFonts w:ascii="Times New Roman" w:eastAsia="Times New Roman" w:hAnsi="Times New Roman" w:cs="Times New Roman"/>
          <w:lang w:val="en-GB" w:eastAsia="fr-FR"/>
        </w:rPr>
        <w:t xml:space="preserve">PCLS: Posttraumatic stress disorder </w:t>
      </w:r>
      <w:proofErr w:type="spellStart"/>
      <w:r w:rsidRPr="001E7DCB">
        <w:rPr>
          <w:rFonts w:ascii="Times New Roman" w:eastAsia="Times New Roman" w:hAnsi="Times New Roman" w:cs="Times New Roman"/>
          <w:lang w:val="en-GB" w:eastAsia="fr-FR"/>
        </w:rPr>
        <w:t>CheckList</w:t>
      </w:r>
      <w:proofErr w:type="spellEnd"/>
      <w:r w:rsidRPr="001E7DCB">
        <w:rPr>
          <w:rFonts w:ascii="Times New Roman" w:eastAsia="Times New Roman" w:hAnsi="Times New Roman" w:cs="Times New Roman"/>
          <w:lang w:val="en-GB" w:eastAsia="fr-FR"/>
        </w:rPr>
        <w:t xml:space="preserve"> Scale; </w:t>
      </w:r>
    </w:p>
    <w:p w:rsidR="00B47760" w:rsidRDefault="00B47760" w:rsidP="00B47760">
      <w:pPr>
        <w:spacing w:line="36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  <w:proofErr w:type="gramStart"/>
      <w:r w:rsidRPr="001E7DCB">
        <w:rPr>
          <w:rFonts w:ascii="Times New Roman" w:eastAsia="Times New Roman" w:hAnsi="Times New Roman" w:cs="Times New Roman"/>
          <w:vertAlign w:val="superscript"/>
          <w:lang w:val="en-GB" w:eastAsia="fr-FR"/>
        </w:rPr>
        <w:t>a</w:t>
      </w:r>
      <w:proofErr w:type="gramEnd"/>
      <w:r w:rsidRPr="001E7DCB">
        <w:rPr>
          <w:rFonts w:ascii="Times New Roman" w:eastAsia="Times New Roman" w:hAnsi="Times New Roman" w:cs="Times New Roman"/>
          <w:lang w:val="en-GB" w:eastAsia="fr-FR"/>
        </w:rPr>
        <w:t xml:space="preserve"> SP cluster n = 17, NSP cluster n = 39; </w:t>
      </w:r>
      <w:r w:rsidRPr="001E7DCB">
        <w:rPr>
          <w:rFonts w:ascii="Times New Roman" w:eastAsia="Times New Roman" w:hAnsi="Times New Roman" w:cs="Times New Roman"/>
          <w:vertAlign w:val="superscript"/>
          <w:lang w:val="en-GB" w:eastAsia="fr-FR"/>
        </w:rPr>
        <w:t>b</w:t>
      </w:r>
      <w:r w:rsidRPr="001E7DCB">
        <w:rPr>
          <w:rFonts w:ascii="Times New Roman" w:eastAsia="Times New Roman" w:hAnsi="Times New Roman" w:cs="Times New Roman"/>
          <w:lang w:val="en-GB" w:eastAsia="fr-FR"/>
        </w:rPr>
        <w:t xml:space="preserve"> SP cluster n = 15, NSP cluster n = 39.  </w:t>
      </w:r>
    </w:p>
    <w:p w:rsidR="00B47760" w:rsidRPr="001E7DCB" w:rsidRDefault="00B47760" w:rsidP="00B47760">
      <w:pPr>
        <w:rPr>
          <w:rFonts w:ascii="Times New Roman" w:hAnsi="Times New Roman" w:cs="Times New Roman"/>
          <w:lang w:val="en-GB"/>
        </w:rPr>
      </w:pPr>
      <w:r w:rsidRPr="001E7DCB">
        <w:rPr>
          <w:rFonts w:ascii="Times New Roman" w:hAnsi="Times New Roman" w:cs="Times New Roman"/>
          <w:lang w:val="en-GB"/>
        </w:rPr>
        <w:br w:type="page"/>
      </w:r>
    </w:p>
    <w:p w:rsidR="00B47760" w:rsidRPr="001E7DCB" w:rsidRDefault="00B47760" w:rsidP="00B4776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E7DCB">
        <w:rPr>
          <w:rFonts w:ascii="Times New Roman" w:hAnsi="Times New Roman" w:cs="Times New Roman"/>
          <w:lang w:val="en-GB"/>
        </w:rPr>
        <w:lastRenderedPageBreak/>
        <w:t>Table S</w:t>
      </w:r>
      <w:r>
        <w:rPr>
          <w:rFonts w:ascii="Times New Roman" w:hAnsi="Times New Roman" w:cs="Times New Roman"/>
          <w:lang w:val="en-GB"/>
        </w:rPr>
        <w:t>3</w:t>
      </w:r>
      <w:r w:rsidRPr="001E7DCB">
        <w:rPr>
          <w:rFonts w:ascii="Times New Roman" w:hAnsi="Times New Roman" w:cs="Times New Roman"/>
          <w:lang w:val="en-GB"/>
        </w:rPr>
        <w:t xml:space="preserve">. </w:t>
      </w:r>
      <w:r w:rsidRPr="001E7DCB">
        <w:rPr>
          <w:rFonts w:ascii="Times New Roman" w:eastAsia="Times New Roman" w:hAnsi="Times New Roman" w:cs="Times New Roman"/>
          <w:color w:val="000000"/>
          <w:lang w:val="en-GB" w:eastAsia="fr-FR"/>
        </w:rPr>
        <w:t>Patient’s demographic characteristics and C</w:t>
      </w:r>
      <w:r>
        <w:rPr>
          <w:rFonts w:ascii="Times New Roman" w:eastAsia="Times New Roman" w:hAnsi="Times New Roman" w:cs="Times New Roman"/>
          <w:color w:val="000000"/>
          <w:lang w:val="en-GB" w:eastAsia="fr-FR"/>
        </w:rPr>
        <w:t>OVID</w:t>
      </w:r>
      <w:r w:rsidRPr="001E7DCB"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-19 features </w:t>
      </w:r>
      <w:r>
        <w:rPr>
          <w:rFonts w:ascii="Times New Roman" w:eastAsia="Times New Roman" w:hAnsi="Times New Roman" w:cs="Times New Roman"/>
          <w:color w:val="000000"/>
          <w:lang w:val="en-GB" w:eastAsia="fr-FR"/>
        </w:rPr>
        <w:t xml:space="preserve">at admission </w:t>
      </w:r>
      <w:r w:rsidRPr="001E7DCB">
        <w:rPr>
          <w:rFonts w:ascii="Times New Roman" w:hAnsi="Times New Roman" w:cs="Times New Roman"/>
          <w:lang w:val="en-GB"/>
        </w:rPr>
        <w:t>in the severe persistent (SP) respiratory impairment cluster and in the non-severe persistent (NSP) respiratory impairment cluste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287"/>
        <w:gridCol w:w="4479"/>
        <w:gridCol w:w="1141"/>
        <w:gridCol w:w="1185"/>
        <w:gridCol w:w="800"/>
      </w:tblGrid>
      <w:tr w:rsidR="00B47760" w:rsidRPr="008405B1" w:rsidTr="00DB430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SP 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NSP 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p-value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72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 (65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630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.8 ± 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.2 ± 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24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ight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ss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6.0 ±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8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9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rrent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r ex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mo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409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93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70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ovascular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18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terial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erteni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392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iratory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onic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39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thma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640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stitial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ng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231</w:t>
            </w:r>
          </w:p>
        </w:tc>
      </w:tr>
      <w:tr w:rsidR="00B47760" w:rsidRPr="008405B1" w:rsidTr="00DB4304">
        <w:trPr>
          <w:trHeight w:val="2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haled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ticoster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45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ID</w:t>
            </w: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Delay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etween </w:t>
            </w: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ymptoms onset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and admission</w:t>
            </w: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[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14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mptoms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t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gn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os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708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arrh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2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Total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enght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for hospital sta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.5 [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0 [2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75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CU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569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CU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y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ht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5 [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0 [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630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igh flow nasal oxygen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822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High flow nasal oxygen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 [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 [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349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ubation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915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ubation,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0 [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0 [1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503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hysical medicine and rehabilitation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8405B1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055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ntiviral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542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bio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ticoster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502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thrombotic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ru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965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ulmonary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296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8405B1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cute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diac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uffis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891</w:t>
            </w:r>
          </w:p>
        </w:tc>
      </w:tr>
      <w:tr w:rsidR="00B47760" w:rsidRPr="008405B1" w:rsidTr="00DB430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tilator-associated</w:t>
            </w:r>
            <w:proofErr w:type="spellEnd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neum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760" w:rsidRPr="001E7DCB" w:rsidRDefault="00B47760" w:rsidP="00DB4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1E7DCB">
              <w:rPr>
                <w:rFonts w:ascii="Times New Roman" w:eastAsia="Times New Roman" w:hAnsi="Times New Roman" w:cs="Times New Roman"/>
                <w:lang w:eastAsia="fr-FR"/>
              </w:rPr>
              <w:t>0.609</w:t>
            </w:r>
          </w:p>
        </w:tc>
      </w:tr>
    </w:tbl>
    <w:p w:rsidR="00B47760" w:rsidRDefault="00B47760" w:rsidP="00B4776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lang w:val="en-GB" w:eastAsia="fr-FR"/>
        </w:rPr>
        <w:t>Data are expressed as numbers (percentages) or median [interquartile range]</w:t>
      </w:r>
    </w:p>
    <w:p w:rsidR="00B47760" w:rsidRPr="001E7DCB" w:rsidRDefault="00B47760" w:rsidP="00B47760">
      <w:pPr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 w:eastAsia="fr-FR"/>
        </w:rPr>
        <w:t>COPD: Chronic Obstructive Pulmonary Disease; ICU: Intensive Care Unit; ARDS: Acute Respiratory Distress Syndrome</w:t>
      </w:r>
    </w:p>
    <w:p w:rsidR="006146BD" w:rsidRDefault="006146BD"/>
    <w:sectPr w:rsidR="00614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60"/>
    <w:rsid w:val="00000D1A"/>
    <w:rsid w:val="00017243"/>
    <w:rsid w:val="000E20ED"/>
    <w:rsid w:val="00146F26"/>
    <w:rsid w:val="00151990"/>
    <w:rsid w:val="00164162"/>
    <w:rsid w:val="0020469E"/>
    <w:rsid w:val="00234D20"/>
    <w:rsid w:val="00245248"/>
    <w:rsid w:val="002847AF"/>
    <w:rsid w:val="002C1D43"/>
    <w:rsid w:val="00302426"/>
    <w:rsid w:val="00306937"/>
    <w:rsid w:val="00350E7F"/>
    <w:rsid w:val="00352B34"/>
    <w:rsid w:val="003601D0"/>
    <w:rsid w:val="003611AF"/>
    <w:rsid w:val="003A7DBD"/>
    <w:rsid w:val="003C6E80"/>
    <w:rsid w:val="003E14D1"/>
    <w:rsid w:val="003E49B5"/>
    <w:rsid w:val="003E4A93"/>
    <w:rsid w:val="00431616"/>
    <w:rsid w:val="0044197A"/>
    <w:rsid w:val="00463664"/>
    <w:rsid w:val="00474ADF"/>
    <w:rsid w:val="0048003A"/>
    <w:rsid w:val="004937AE"/>
    <w:rsid w:val="004A1D5A"/>
    <w:rsid w:val="004D2608"/>
    <w:rsid w:val="005023B3"/>
    <w:rsid w:val="005125B4"/>
    <w:rsid w:val="00571C1C"/>
    <w:rsid w:val="00587005"/>
    <w:rsid w:val="005A03B4"/>
    <w:rsid w:val="005A3E52"/>
    <w:rsid w:val="005A791B"/>
    <w:rsid w:val="005B1611"/>
    <w:rsid w:val="005B6F8D"/>
    <w:rsid w:val="006146BD"/>
    <w:rsid w:val="00636A56"/>
    <w:rsid w:val="0064100D"/>
    <w:rsid w:val="006521DC"/>
    <w:rsid w:val="0069790A"/>
    <w:rsid w:val="006D0FE0"/>
    <w:rsid w:val="006D4F0A"/>
    <w:rsid w:val="00723AAB"/>
    <w:rsid w:val="007D68FA"/>
    <w:rsid w:val="00801364"/>
    <w:rsid w:val="00821BE9"/>
    <w:rsid w:val="0084014A"/>
    <w:rsid w:val="00880395"/>
    <w:rsid w:val="00893F4D"/>
    <w:rsid w:val="008954B0"/>
    <w:rsid w:val="008F6468"/>
    <w:rsid w:val="00911F5F"/>
    <w:rsid w:val="00952860"/>
    <w:rsid w:val="009701A2"/>
    <w:rsid w:val="00970A2A"/>
    <w:rsid w:val="00994C00"/>
    <w:rsid w:val="00A501F8"/>
    <w:rsid w:val="00AD26FF"/>
    <w:rsid w:val="00AD6B55"/>
    <w:rsid w:val="00AE289D"/>
    <w:rsid w:val="00AE7A06"/>
    <w:rsid w:val="00B33B54"/>
    <w:rsid w:val="00B47760"/>
    <w:rsid w:val="00BF31D4"/>
    <w:rsid w:val="00C02F19"/>
    <w:rsid w:val="00C4667C"/>
    <w:rsid w:val="00C823BB"/>
    <w:rsid w:val="00CC4195"/>
    <w:rsid w:val="00CC497D"/>
    <w:rsid w:val="00CD22C6"/>
    <w:rsid w:val="00D367DF"/>
    <w:rsid w:val="00D37E6C"/>
    <w:rsid w:val="00D569F0"/>
    <w:rsid w:val="00DB3736"/>
    <w:rsid w:val="00DC4C61"/>
    <w:rsid w:val="00DD5C7E"/>
    <w:rsid w:val="00E179E8"/>
    <w:rsid w:val="00E2130A"/>
    <w:rsid w:val="00E61F8B"/>
    <w:rsid w:val="00EA3D74"/>
    <w:rsid w:val="00EB0AC7"/>
    <w:rsid w:val="00ED3376"/>
    <w:rsid w:val="00EE1E15"/>
    <w:rsid w:val="00F1755F"/>
    <w:rsid w:val="00F43022"/>
    <w:rsid w:val="00F60A3A"/>
    <w:rsid w:val="00F807E3"/>
    <w:rsid w:val="00F83B01"/>
    <w:rsid w:val="00F90F9E"/>
    <w:rsid w:val="00FC625A"/>
    <w:rsid w:val="00FC75E3"/>
    <w:rsid w:val="00FC7C78"/>
    <w:rsid w:val="00FE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4D01F-612F-45AE-8A56-B777D0062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76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07-14T08:41:00Z</dcterms:created>
  <dcterms:modified xsi:type="dcterms:W3CDTF">2022-07-14T08:41:00Z</dcterms:modified>
</cp:coreProperties>
</file>